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1161"/>
        <w:gridCol w:w="1949"/>
        <w:gridCol w:w="1122"/>
        <w:gridCol w:w="1669"/>
        <w:gridCol w:w="1938"/>
      </w:tblGrid>
      <w:tr>
        <w:trPr>
          <w:trHeight w:val="270" w:hRule="atLeast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aw reads 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ppable read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que reads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ppable unique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ad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que miRNA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a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 (%)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h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,660,11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,431,241(62.72%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,330,509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,165(3.14%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444 (0.07%)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h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,204,61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,205,219(63.44%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916,97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,997(2.87%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564 (0.08%)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h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,772,020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,551,405(63.29%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406,710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,252(3.15%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370 (0.17%)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h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,952,039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,821,846(82.61%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4,543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,374(10.56%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070 (0.3%)</w:t>
            </w:r>
          </w:p>
        </w:tc>
      </w:tr>
      <w:tr>
        <w:trPr>
          <w:trHeight w:val="270" w:hRule="atLeast"/>
        </w:trPr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,588,792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,009,711(82.61%)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cs="Times New Roman" w:ascii="Times New Roman" w:hAnsi="Times New Roman"/>
          <w:bCs/>
          <w:kern w:val="0"/>
          <w:sz w:val="18"/>
          <w:szCs w:val="18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5:01:00Z</dcterms:created>
  <dc:creator>huangtianzhi</dc:creator>
  <dc:description/>
  <cp:keywords/>
  <dc:language>en-US</dc:language>
  <cp:lastModifiedBy>huangtianzhi</cp:lastModifiedBy>
  <dcterms:modified xsi:type="dcterms:W3CDTF">2012-03-30T09:56:00Z</dcterms:modified>
  <cp:revision>2</cp:revision>
  <dc:subject/>
  <dc:title/>
</cp:coreProperties>
</file>